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5360" w14:textId="77777777" w:rsidR="007F13B5" w:rsidRPr="007F13B5" w:rsidRDefault="007F13B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F13B5">
        <w:rPr>
          <w:rFonts w:ascii="Times New Roman" w:hAnsi="Times New Roman" w:cs="Times New Roman"/>
          <w:b/>
          <w:bCs/>
          <w:sz w:val="18"/>
          <w:szCs w:val="18"/>
        </w:rPr>
        <w:t>Supplement Table 1. Death causes of female patients with primary breast lymphoma.</w:t>
      </w:r>
    </w:p>
    <w:tbl>
      <w:tblPr>
        <w:tblW w:w="82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3"/>
        <w:gridCol w:w="605"/>
        <w:gridCol w:w="3260"/>
        <w:gridCol w:w="709"/>
      </w:tblGrid>
      <w:tr w:rsidR="007F13B5" w:rsidRPr="007F13B5" w14:paraId="563D6497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76237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F13B5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Death_cause_female</w:t>
            </w:r>
            <w:proofErr w:type="spellEnd"/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FB7B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8ACB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F13B5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Death_cause_female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7E23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</w:tr>
      <w:tr w:rsidR="007F13B5" w:rsidRPr="007F13B5" w14:paraId="722473AD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8D93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0C23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8295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Aleukemic, </w:t>
            </w:r>
            <w:proofErr w:type="spellStart"/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ubleukemic</w:t>
            </w:r>
            <w:proofErr w:type="spellEnd"/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and N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6317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7F13B5" w:rsidRPr="007F13B5" w14:paraId="05F2559D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69EC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Non-Hodgkin Lymphom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5CD3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DEB1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olon excluding Rect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803808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7F13B5" w:rsidRPr="007F13B5" w14:paraId="38E0B2BB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B1F2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Diseases of Heart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81BE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4225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v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7771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7F13B5" w:rsidRPr="007F13B5" w14:paraId="4E93AEEF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56FB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ther Cause of Death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0AEF9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6F56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ther Diseases of Arteries, Arterioles, Capillar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095E8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7F13B5" w:rsidRPr="007F13B5" w14:paraId="4C4834FD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AF5D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5"/>
                <w:szCs w:val="15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5"/>
                <w:szCs w:val="15"/>
              </w:rPr>
              <w:t>Chronic Obstructive Pulmonary Disease and Allied Con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726D5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98368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In situ, benign or unknown behavior neopla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3184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34C31C80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5A0D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98CE5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FF4B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iv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AAFB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57E1EFF0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9365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erebrovascular Disease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772C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B8387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Myel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1AB3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5967DE2C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EA24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Miscellaneous Malignant Cancer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56C3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4762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toma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6AF82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2A85954F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336E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lzheimers</w:t>
            </w:r>
            <w:proofErr w:type="spellEnd"/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 xml:space="preserve"> (ICD-9 and 10 only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EB5A7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BB12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ymptoms, Signs and Ill-Defined Condi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389A5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738E8FB4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DB6CA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Lung and Bronchu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1A3AF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5494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Uterus, N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84AE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7F13B5" w:rsidRPr="007F13B5" w14:paraId="4C2052A6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BDC0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Pneumonia and Influenz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511A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1DE2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theroscler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3318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F13B5" w:rsidRPr="007F13B5" w14:paraId="4B8D616D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F8A2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346C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EB62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ther Endocrine including Thym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FC88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F13B5" w:rsidRPr="007F13B5" w14:paraId="00CF9026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DF5FDA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epticemi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CEC1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9E32E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ther Lymphocytic Leukem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D37BA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F13B5" w:rsidRPr="007F13B5" w14:paraId="7542C0A2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D9B06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5"/>
                <w:szCs w:val="15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5"/>
                <w:szCs w:val="15"/>
              </w:rPr>
              <w:t>State DC not available or state DC available but no CO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1853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7132F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oft Tissue including Hea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D751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7F13B5" w:rsidRPr="007F13B5" w14:paraId="41D8A659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E5103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Other Infectious and Parasitic Diseases including HIV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B260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FC36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7F18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2B596E76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27EE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hronic Lymphocytic Leukemi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BEE5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43C5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orpus Ute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B347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243692BB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F708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ccidents and Adverse Effect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D6FD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97CA7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FE6D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438BB534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7C94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Hypertension without Heart Diseas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09AB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9CC2C9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Gallblad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98478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4A4A6407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35BEA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Nephritis, Nephrotic Syndrome and Nephrosi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9F98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474C0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Intrahepatic Bile Du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3C45B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5BED66B4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C3A62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Brain and Other Nervous System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8934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6BDD2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Melanoma of the Sk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CEF8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1BD70688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9F9B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Chronic Liver Disease and Cirrhosi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3E5BD0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53573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Non-Melanoma Sk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02C0E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1B5BECAA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2516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Hodgkin Lymphom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9A50AE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6291C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tomach and Duodenal Ulc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3E16E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24EF0FAA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92F5FA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3357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57C2B1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Suicide and Self-Inflicted Inju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D4E8AE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79B9AC05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8A5E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cute Lymphocytic Leukemi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265A4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217AD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Thyro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93232F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F13B5" w:rsidRPr="007F13B5" w14:paraId="1E331435" w14:textId="77777777" w:rsidTr="007F13B5">
        <w:trPr>
          <w:trHeight w:val="285"/>
        </w:trPr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93606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Acute Myeloid Leukemi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A67E8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1266B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Urinary Blad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CBA985" w14:textId="77777777" w:rsidR="007F13B5" w:rsidRPr="007F13B5" w:rsidRDefault="007F13B5" w:rsidP="007F13B5">
            <w:pPr>
              <w:widowControl/>
              <w:jc w:val="left"/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16"/>
                <w:szCs w:val="16"/>
              </w:rPr>
            </w:pPr>
            <w:r w:rsidRPr="007F13B5">
              <w:rPr>
                <w:rFonts w:ascii="Times New Roman Regular" w:eastAsia="DengXian" w:hAnsi="Times New Roman Regular" w:cs="SimSu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289AF445" w14:textId="77777777" w:rsidR="007F13B5" w:rsidRPr="007F13B5" w:rsidRDefault="007F13B5">
      <w:pPr>
        <w:rPr>
          <w:rFonts w:ascii="Times New Roman" w:hAnsi="Times New Roman" w:cs="Times New Roman"/>
          <w:sz w:val="18"/>
          <w:szCs w:val="18"/>
        </w:rPr>
      </w:pPr>
    </w:p>
    <w:sectPr w:rsidR="007F13B5" w:rsidRPr="007F1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B5"/>
    <w:rsid w:val="00043179"/>
    <w:rsid w:val="00046841"/>
    <w:rsid w:val="00054FD5"/>
    <w:rsid w:val="0006233A"/>
    <w:rsid w:val="00090445"/>
    <w:rsid w:val="00090468"/>
    <w:rsid w:val="000A3471"/>
    <w:rsid w:val="000B7DA7"/>
    <w:rsid w:val="000D01AB"/>
    <w:rsid w:val="000E190F"/>
    <w:rsid w:val="000E6903"/>
    <w:rsid w:val="0010724C"/>
    <w:rsid w:val="00112C38"/>
    <w:rsid w:val="001276F8"/>
    <w:rsid w:val="00127BFD"/>
    <w:rsid w:val="00130EEF"/>
    <w:rsid w:val="00154364"/>
    <w:rsid w:val="001742AF"/>
    <w:rsid w:val="00181B3C"/>
    <w:rsid w:val="0019708A"/>
    <w:rsid w:val="001A019D"/>
    <w:rsid w:val="001B6C91"/>
    <w:rsid w:val="001B7179"/>
    <w:rsid w:val="001B7C59"/>
    <w:rsid w:val="001C0100"/>
    <w:rsid w:val="001D56A6"/>
    <w:rsid w:val="001E16CD"/>
    <w:rsid w:val="001F20B8"/>
    <w:rsid w:val="002067F7"/>
    <w:rsid w:val="0021115B"/>
    <w:rsid w:val="0023037F"/>
    <w:rsid w:val="00247269"/>
    <w:rsid w:val="0025675A"/>
    <w:rsid w:val="00285A1C"/>
    <w:rsid w:val="00293C45"/>
    <w:rsid w:val="002D275D"/>
    <w:rsid w:val="002D58CC"/>
    <w:rsid w:val="002E0BD8"/>
    <w:rsid w:val="003117F8"/>
    <w:rsid w:val="00313E31"/>
    <w:rsid w:val="00346E18"/>
    <w:rsid w:val="00351B8C"/>
    <w:rsid w:val="003B1264"/>
    <w:rsid w:val="00404CF7"/>
    <w:rsid w:val="00424D05"/>
    <w:rsid w:val="00450DC7"/>
    <w:rsid w:val="00473FFC"/>
    <w:rsid w:val="00480DA9"/>
    <w:rsid w:val="00487277"/>
    <w:rsid w:val="00487861"/>
    <w:rsid w:val="004D42F8"/>
    <w:rsid w:val="004F49D2"/>
    <w:rsid w:val="004F73CA"/>
    <w:rsid w:val="005128BF"/>
    <w:rsid w:val="00575D66"/>
    <w:rsid w:val="00590801"/>
    <w:rsid w:val="00594C02"/>
    <w:rsid w:val="00596D84"/>
    <w:rsid w:val="005C10BB"/>
    <w:rsid w:val="005C62DF"/>
    <w:rsid w:val="005F4F53"/>
    <w:rsid w:val="00602CA4"/>
    <w:rsid w:val="006645FD"/>
    <w:rsid w:val="00667F3A"/>
    <w:rsid w:val="006E10C2"/>
    <w:rsid w:val="0079038A"/>
    <w:rsid w:val="007B221B"/>
    <w:rsid w:val="007F13B5"/>
    <w:rsid w:val="007F161D"/>
    <w:rsid w:val="00812237"/>
    <w:rsid w:val="00826B7F"/>
    <w:rsid w:val="0083114B"/>
    <w:rsid w:val="008518FB"/>
    <w:rsid w:val="00867AFF"/>
    <w:rsid w:val="0088686F"/>
    <w:rsid w:val="008A10FF"/>
    <w:rsid w:val="008A3125"/>
    <w:rsid w:val="008A5736"/>
    <w:rsid w:val="008C18DC"/>
    <w:rsid w:val="008C30BA"/>
    <w:rsid w:val="008C5F85"/>
    <w:rsid w:val="008F6A46"/>
    <w:rsid w:val="009071C5"/>
    <w:rsid w:val="00917C36"/>
    <w:rsid w:val="00963A46"/>
    <w:rsid w:val="0096630F"/>
    <w:rsid w:val="00974D30"/>
    <w:rsid w:val="00991408"/>
    <w:rsid w:val="009D18C5"/>
    <w:rsid w:val="009E0FD8"/>
    <w:rsid w:val="009F62D7"/>
    <w:rsid w:val="00A472EE"/>
    <w:rsid w:val="00A60AAC"/>
    <w:rsid w:val="00A65855"/>
    <w:rsid w:val="00A752C6"/>
    <w:rsid w:val="00A7765E"/>
    <w:rsid w:val="00A90705"/>
    <w:rsid w:val="00AA02C8"/>
    <w:rsid w:val="00AB098E"/>
    <w:rsid w:val="00AC0E3E"/>
    <w:rsid w:val="00AC4477"/>
    <w:rsid w:val="00AD3137"/>
    <w:rsid w:val="00AF73E0"/>
    <w:rsid w:val="00B0389C"/>
    <w:rsid w:val="00BA4CAE"/>
    <w:rsid w:val="00C4360D"/>
    <w:rsid w:val="00C70903"/>
    <w:rsid w:val="00CB1E5D"/>
    <w:rsid w:val="00CC16AB"/>
    <w:rsid w:val="00CD1CCF"/>
    <w:rsid w:val="00CD2F54"/>
    <w:rsid w:val="00CF4821"/>
    <w:rsid w:val="00D22217"/>
    <w:rsid w:val="00D228B4"/>
    <w:rsid w:val="00D27EE2"/>
    <w:rsid w:val="00D501B7"/>
    <w:rsid w:val="00D56BE1"/>
    <w:rsid w:val="00D660FB"/>
    <w:rsid w:val="00D7604F"/>
    <w:rsid w:val="00D852D3"/>
    <w:rsid w:val="00D903E9"/>
    <w:rsid w:val="00D947A4"/>
    <w:rsid w:val="00DC38ED"/>
    <w:rsid w:val="00DD3FB0"/>
    <w:rsid w:val="00DD55B6"/>
    <w:rsid w:val="00DF6CFD"/>
    <w:rsid w:val="00E02889"/>
    <w:rsid w:val="00E07497"/>
    <w:rsid w:val="00E16E2B"/>
    <w:rsid w:val="00E1773F"/>
    <w:rsid w:val="00E365D9"/>
    <w:rsid w:val="00E405D2"/>
    <w:rsid w:val="00E66D13"/>
    <w:rsid w:val="00E70D55"/>
    <w:rsid w:val="00E75822"/>
    <w:rsid w:val="00E75856"/>
    <w:rsid w:val="00E86CC9"/>
    <w:rsid w:val="00F15B3D"/>
    <w:rsid w:val="00F47F47"/>
    <w:rsid w:val="00F54525"/>
    <w:rsid w:val="00F970D3"/>
    <w:rsid w:val="00FB1FAD"/>
    <w:rsid w:val="00FB3D22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809DC"/>
  <w15:chartTrackingRefBased/>
  <w15:docId w15:val="{D0370F84-7C3C-424A-B888-EAF9D185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8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Dawid Kedra</cp:lastModifiedBy>
  <cp:revision>2</cp:revision>
  <dcterms:created xsi:type="dcterms:W3CDTF">2022-08-03T10:20:00Z</dcterms:created>
  <dcterms:modified xsi:type="dcterms:W3CDTF">2022-08-03T10:20:00Z</dcterms:modified>
</cp:coreProperties>
</file>